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464" w:type="dxa"/>
        <w:tblLayout w:type="fixed"/>
        <w:tblLook w:val="04A0"/>
      </w:tblPr>
      <w:tblGrid>
        <w:gridCol w:w="1949"/>
        <w:gridCol w:w="1561"/>
        <w:gridCol w:w="1985"/>
        <w:gridCol w:w="3969"/>
      </w:tblGrid>
      <w:tr w:rsidR="006E29C1" w:rsidTr="006E29C1">
        <w:tc>
          <w:tcPr>
            <w:tcW w:w="1949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Amplicon</w:t>
            </w:r>
          </w:p>
        </w:tc>
        <w:tc>
          <w:tcPr>
            <w:tcW w:w="1561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1985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Details</w:t>
            </w:r>
          </w:p>
        </w:tc>
        <w:tc>
          <w:tcPr>
            <w:tcW w:w="3969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Sequence 5’-3’</w:t>
            </w:r>
          </w:p>
        </w:tc>
      </w:tr>
      <w:tr w:rsidR="006E29C1" w:rsidTr="006E29C1">
        <w:tc>
          <w:tcPr>
            <w:tcW w:w="1949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Carboxypeptidase promoter</w:t>
            </w:r>
          </w:p>
        </w:tc>
        <w:tc>
          <w:tcPr>
            <w:tcW w:w="1561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C</w:t>
            </w:r>
            <w:r w:rsidR="00FF21EB">
              <w:rPr>
                <w:rFonts w:ascii="Arial" w:hAnsi="Arial" w:cs="Arial"/>
                <w:sz w:val="20"/>
                <w:szCs w:val="20"/>
              </w:rPr>
              <w:t>P</w:t>
            </w:r>
            <w:r w:rsidRPr="00F52EEE">
              <w:rPr>
                <w:rFonts w:ascii="Arial" w:hAnsi="Arial" w:cs="Arial"/>
                <w:sz w:val="20"/>
                <w:szCs w:val="20"/>
              </w:rPr>
              <w:t>-Not-F</w:t>
            </w:r>
          </w:p>
          <w:p w:rsidR="006E29C1" w:rsidRPr="00F52EEE" w:rsidRDefault="006E29C1" w:rsidP="00FF21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C</w:t>
            </w:r>
            <w:r w:rsidR="00FF21EB">
              <w:rPr>
                <w:rFonts w:ascii="Arial" w:hAnsi="Arial" w:cs="Arial"/>
                <w:sz w:val="20"/>
                <w:szCs w:val="20"/>
              </w:rPr>
              <w:t>P</w:t>
            </w:r>
            <w:r w:rsidRPr="00F52EEE">
              <w:rPr>
                <w:rFonts w:ascii="Arial" w:hAnsi="Arial" w:cs="Arial"/>
                <w:sz w:val="20"/>
                <w:szCs w:val="20"/>
              </w:rPr>
              <w:t>-Eco-R</w:t>
            </w:r>
          </w:p>
        </w:tc>
        <w:tc>
          <w:tcPr>
            <w:tcW w:w="1985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E29C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F56AD">
              <w:rPr>
                <w:rFonts w:ascii="Courier New" w:hAnsi="Courier New" w:cs="Courier New"/>
                <w:b/>
                <w:sz w:val="20"/>
                <w:szCs w:val="20"/>
              </w:rPr>
              <w:t>TTGTGCGGCCGC</w:t>
            </w:r>
            <w:r>
              <w:rPr>
                <w:rFonts w:ascii="Courier New" w:hAnsi="Courier New" w:cs="Courier New"/>
                <w:sz w:val="20"/>
                <w:szCs w:val="20"/>
              </w:rPr>
              <w:t>CGCGTTGATGAAGAATGC</w:t>
            </w:r>
          </w:p>
          <w:p w:rsidR="006E29C1" w:rsidRPr="00D7114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F56AD">
              <w:rPr>
                <w:rFonts w:ascii="Courier New" w:hAnsi="Courier New" w:cs="Courier New"/>
                <w:b/>
                <w:sz w:val="20"/>
                <w:szCs w:val="20"/>
              </w:rPr>
              <w:t>TTGTCTATAG</w:t>
            </w:r>
            <w:r>
              <w:rPr>
                <w:rFonts w:ascii="Courier New" w:hAnsi="Courier New" w:cs="Courier New"/>
                <w:sz w:val="20"/>
                <w:szCs w:val="20"/>
              </w:rPr>
              <w:t>GTTCAATCGACCGCTTGCT</w:t>
            </w:r>
          </w:p>
        </w:tc>
      </w:tr>
      <w:tr w:rsidR="006E29C1" w:rsidTr="006E29C1">
        <w:tc>
          <w:tcPr>
            <w:tcW w:w="1949" w:type="dxa"/>
            <w:vMerge w:val="restart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Gypsy insulator</w:t>
            </w:r>
          </w:p>
        </w:tc>
        <w:tc>
          <w:tcPr>
            <w:tcW w:w="1561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Gyp-Hind-F</w:t>
            </w:r>
          </w:p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Gyp-Hind-R</w:t>
            </w:r>
          </w:p>
        </w:tc>
        <w:tc>
          <w:tcPr>
            <w:tcW w:w="1985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E29C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36331">
              <w:rPr>
                <w:rFonts w:ascii="Courier New" w:hAnsi="Courier New" w:cs="Courier New"/>
                <w:b/>
                <w:sz w:val="20"/>
                <w:szCs w:val="20"/>
              </w:rPr>
              <w:t>TGTTAAGCTT</w:t>
            </w:r>
            <w:r>
              <w:rPr>
                <w:rFonts w:ascii="Courier New" w:hAnsi="Courier New" w:cs="Courier New"/>
                <w:sz w:val="20"/>
                <w:szCs w:val="20"/>
              </w:rPr>
              <w:t>TGGTTTGTCCAAACTCATCAA</w:t>
            </w:r>
          </w:p>
          <w:p w:rsidR="006E29C1" w:rsidRPr="00A3633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36331">
              <w:rPr>
                <w:rFonts w:ascii="Courier New" w:hAnsi="Courier New" w:cs="Courier New"/>
                <w:b/>
                <w:sz w:val="20"/>
                <w:szCs w:val="20"/>
              </w:rPr>
              <w:t>TGTTAAGCTT</w:t>
            </w:r>
            <w:r>
              <w:rPr>
                <w:rFonts w:ascii="Courier New" w:hAnsi="Courier New" w:cs="Courier New"/>
                <w:sz w:val="20"/>
                <w:szCs w:val="20"/>
              </w:rPr>
              <w:t>AGAATTGATCGGCTAAATGGT</w:t>
            </w:r>
          </w:p>
        </w:tc>
      </w:tr>
      <w:tr w:rsidR="006E29C1" w:rsidTr="006E29C1">
        <w:tc>
          <w:tcPr>
            <w:tcW w:w="1949" w:type="dxa"/>
            <w:vMerge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Gyp-</w:t>
            </w:r>
            <w:proofErr w:type="spellStart"/>
            <w:r w:rsidRPr="00F52EEE">
              <w:rPr>
                <w:rFonts w:ascii="Arial" w:hAnsi="Arial" w:cs="Arial"/>
                <w:sz w:val="20"/>
                <w:szCs w:val="20"/>
              </w:rPr>
              <w:t>BmH</w:t>
            </w:r>
            <w:proofErr w:type="spellEnd"/>
            <w:r w:rsidRPr="00F52EEE">
              <w:rPr>
                <w:rFonts w:ascii="Arial" w:hAnsi="Arial" w:cs="Arial"/>
                <w:sz w:val="20"/>
                <w:szCs w:val="20"/>
              </w:rPr>
              <w:t>-F</w:t>
            </w:r>
          </w:p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Gyp-</w:t>
            </w:r>
            <w:proofErr w:type="spellStart"/>
            <w:r w:rsidRPr="00F52EEE">
              <w:rPr>
                <w:rFonts w:ascii="Arial" w:hAnsi="Arial" w:cs="Arial"/>
                <w:sz w:val="20"/>
                <w:szCs w:val="20"/>
              </w:rPr>
              <w:t>BmH</w:t>
            </w:r>
            <w:proofErr w:type="spellEnd"/>
            <w:r w:rsidRPr="00F52EEE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1985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E29C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36331">
              <w:rPr>
                <w:rFonts w:ascii="Courier New" w:hAnsi="Courier New" w:cs="Courier New"/>
                <w:b/>
                <w:sz w:val="20"/>
                <w:szCs w:val="20"/>
              </w:rPr>
              <w:t>TGTTGGATCC</w:t>
            </w:r>
            <w:r>
              <w:rPr>
                <w:rFonts w:ascii="Courier New" w:hAnsi="Courier New" w:cs="Courier New"/>
                <w:sz w:val="20"/>
                <w:szCs w:val="20"/>
              </w:rPr>
              <w:t>TGGTTTGTCCAAACTCATCAA</w:t>
            </w:r>
          </w:p>
          <w:p w:rsidR="006E29C1" w:rsidRPr="00A3633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A36331">
              <w:rPr>
                <w:rFonts w:ascii="Courier New" w:hAnsi="Courier New" w:cs="Courier New"/>
                <w:b/>
                <w:sz w:val="20"/>
                <w:szCs w:val="20"/>
              </w:rPr>
              <w:t>TGTTGGATCC</w:t>
            </w:r>
            <w:r>
              <w:rPr>
                <w:rFonts w:ascii="Courier New" w:hAnsi="Courier New" w:cs="Courier New"/>
                <w:sz w:val="20"/>
                <w:szCs w:val="20"/>
              </w:rPr>
              <w:t>AGAATTGATCGGCTAAATGGT</w:t>
            </w:r>
          </w:p>
        </w:tc>
      </w:tr>
      <w:tr w:rsidR="006E29C1" w:rsidTr="006E29C1">
        <w:trPr>
          <w:trHeight w:val="1104"/>
        </w:trPr>
        <w:tc>
          <w:tcPr>
            <w:tcW w:w="1949" w:type="dxa"/>
          </w:tcPr>
          <w:p w:rsidR="006E29C1" w:rsidRPr="00F52EEE" w:rsidRDefault="006E29C1" w:rsidP="00A36331">
            <w:pPr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Fusion PCR for eYFP and NLS</w:t>
            </w:r>
          </w:p>
        </w:tc>
        <w:tc>
          <w:tcPr>
            <w:tcW w:w="1561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eYFP-1F</w:t>
            </w:r>
          </w:p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eYFP-2R</w:t>
            </w:r>
          </w:p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eYFP-3F</w:t>
            </w:r>
          </w:p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eYFP-4R</w:t>
            </w:r>
          </w:p>
        </w:tc>
        <w:tc>
          <w:tcPr>
            <w:tcW w:w="1985" w:type="dxa"/>
          </w:tcPr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External - EcoRI</w:t>
            </w:r>
          </w:p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Internal fusion</w:t>
            </w:r>
          </w:p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Internal fusion</w:t>
            </w:r>
          </w:p>
          <w:p w:rsidR="006E29C1" w:rsidRPr="00F52EEE" w:rsidRDefault="006E29C1" w:rsidP="00AF56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EEE">
              <w:rPr>
                <w:rFonts w:ascii="Arial" w:hAnsi="Arial" w:cs="Arial"/>
                <w:sz w:val="20"/>
                <w:szCs w:val="20"/>
              </w:rPr>
              <w:t>External - KpnI</w:t>
            </w:r>
          </w:p>
        </w:tc>
        <w:tc>
          <w:tcPr>
            <w:tcW w:w="3969" w:type="dxa"/>
            <w:vAlign w:val="center"/>
          </w:tcPr>
          <w:p w:rsidR="006E29C1" w:rsidRPr="00A3633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E29C1">
              <w:rPr>
                <w:rFonts w:ascii="Courier New" w:hAnsi="Courier New" w:cs="Courier New"/>
                <w:b/>
                <w:sz w:val="20"/>
                <w:szCs w:val="20"/>
              </w:rPr>
              <w:t>TTGTGAATTC</w:t>
            </w:r>
            <w:r>
              <w:rPr>
                <w:rFonts w:ascii="Courier New" w:hAnsi="Courier New" w:cs="Courier New"/>
                <w:sz w:val="20"/>
                <w:szCs w:val="20"/>
              </w:rPr>
              <w:t>CCAAAAGATCATGGTGAGCA</w:t>
            </w:r>
          </w:p>
          <w:p w:rsidR="006E29C1" w:rsidRPr="00A3633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TGGGTCGAGATCTCTTGTACAGCTCGTC</w:t>
            </w:r>
          </w:p>
          <w:p w:rsidR="006E29C1" w:rsidRPr="00A3633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CGAGCTGTACAAGAGATCTCGACCCAAG</w:t>
            </w:r>
          </w:p>
          <w:p w:rsidR="006E29C1" w:rsidRPr="00A36331" w:rsidRDefault="006E29C1" w:rsidP="006E29C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E29C1">
              <w:rPr>
                <w:rFonts w:ascii="Courier New" w:hAnsi="Courier New" w:cs="Courier New"/>
                <w:b/>
                <w:sz w:val="20"/>
                <w:szCs w:val="20"/>
              </w:rPr>
              <w:t>TGTTGGTACC</w:t>
            </w:r>
            <w:r>
              <w:rPr>
                <w:rFonts w:ascii="Courier New" w:hAnsi="Courier New" w:cs="Courier New"/>
                <w:sz w:val="20"/>
                <w:szCs w:val="20"/>
              </w:rPr>
              <w:t>GGATCTTACGGGTCCTCCAC</w:t>
            </w:r>
          </w:p>
        </w:tc>
      </w:tr>
    </w:tbl>
    <w:p w:rsidR="00AF56AD" w:rsidRPr="00F52EEE" w:rsidRDefault="00AF56AD" w:rsidP="00817DCB">
      <w:pPr>
        <w:jc w:val="both"/>
        <w:rPr>
          <w:rFonts w:ascii="Arial" w:hAnsi="Arial" w:cs="Arial"/>
          <w:sz w:val="20"/>
          <w:szCs w:val="20"/>
        </w:rPr>
      </w:pPr>
    </w:p>
    <w:sectPr w:rsidR="00AF56AD" w:rsidRPr="00F52EEE" w:rsidSect="00495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Zoo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ttwp2wgxzwenezrxjpxer89sws92z0wv9f&quot;&gt;Transgenic mosi&lt;record-ids&gt;&lt;item&gt;104&lt;/item&gt;&lt;/record-ids&gt;&lt;/item&gt;&lt;/Libraries&gt;"/>
  </w:docVars>
  <w:rsids>
    <w:rsidRoot w:val="00871EF7"/>
    <w:rsid w:val="00007853"/>
    <w:rsid w:val="0001244B"/>
    <w:rsid w:val="00040DCB"/>
    <w:rsid w:val="00042E02"/>
    <w:rsid w:val="000815B8"/>
    <w:rsid w:val="00086025"/>
    <w:rsid w:val="000B7433"/>
    <w:rsid w:val="000E2822"/>
    <w:rsid w:val="00256382"/>
    <w:rsid w:val="003558A7"/>
    <w:rsid w:val="00396758"/>
    <w:rsid w:val="003A0B44"/>
    <w:rsid w:val="003B5CFD"/>
    <w:rsid w:val="003D16EF"/>
    <w:rsid w:val="003E0A81"/>
    <w:rsid w:val="004066D3"/>
    <w:rsid w:val="00467312"/>
    <w:rsid w:val="00495E67"/>
    <w:rsid w:val="004B7014"/>
    <w:rsid w:val="00510799"/>
    <w:rsid w:val="00522B9A"/>
    <w:rsid w:val="00663209"/>
    <w:rsid w:val="006E29C1"/>
    <w:rsid w:val="006F5958"/>
    <w:rsid w:val="007259D8"/>
    <w:rsid w:val="00795401"/>
    <w:rsid w:val="00817DCB"/>
    <w:rsid w:val="00871EF7"/>
    <w:rsid w:val="008E5CA5"/>
    <w:rsid w:val="0096223B"/>
    <w:rsid w:val="00A36331"/>
    <w:rsid w:val="00A608F7"/>
    <w:rsid w:val="00AB2929"/>
    <w:rsid w:val="00AF56AD"/>
    <w:rsid w:val="00B11F05"/>
    <w:rsid w:val="00C44446"/>
    <w:rsid w:val="00D65D9D"/>
    <w:rsid w:val="00D71141"/>
    <w:rsid w:val="00E2000E"/>
    <w:rsid w:val="00E9338A"/>
    <w:rsid w:val="00E970C5"/>
    <w:rsid w:val="00F52EEE"/>
    <w:rsid w:val="00FA04DC"/>
    <w:rsid w:val="00FF2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5B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15B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0815B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0815B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15B8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0815B8"/>
    <w:rPr>
      <w:rFonts w:ascii="Arial" w:hAnsi="Arial" w:cs="Arial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0815B8"/>
    <w:rPr>
      <w:rFonts w:ascii="Arial" w:hAnsi="Arial" w:cs="Arial"/>
      <w:b/>
      <w:bCs/>
      <w:sz w:val="26"/>
      <w:szCs w:val="26"/>
      <w:lang w:val="en-US" w:eastAsia="en-US"/>
    </w:rPr>
  </w:style>
  <w:style w:type="paragraph" w:styleId="NoSpacing">
    <w:name w:val="No Spacing"/>
    <w:uiPriority w:val="1"/>
    <w:qFormat/>
    <w:rsid w:val="000815B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qFormat/>
    <w:rsid w:val="000815B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amy1">
    <w:name w:val="amy1"/>
    <w:basedOn w:val="ListParagraph"/>
    <w:link w:val="amy1Char"/>
    <w:autoRedefine/>
    <w:qFormat/>
    <w:rsid w:val="000815B8"/>
    <w:pPr>
      <w:spacing w:after="360" w:line="360" w:lineRule="auto"/>
      <w:ind w:left="0"/>
      <w:contextualSpacing w:val="0"/>
    </w:pPr>
    <w:rPr>
      <w:lang w:eastAsia="en-GB"/>
    </w:rPr>
  </w:style>
  <w:style w:type="character" w:customStyle="1" w:styleId="amy1Char">
    <w:name w:val="amy1 Char"/>
    <w:basedOn w:val="DefaultParagraphFont"/>
    <w:link w:val="amy1"/>
    <w:rsid w:val="000815B8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D71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65D9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2</cp:revision>
  <dcterms:created xsi:type="dcterms:W3CDTF">2011-10-31T10:36:00Z</dcterms:created>
  <dcterms:modified xsi:type="dcterms:W3CDTF">2011-10-31T10:36:00Z</dcterms:modified>
</cp:coreProperties>
</file>